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F149" w14:textId="171CD48E" w:rsidR="0072639F" w:rsidRDefault="0072639F" w:rsidP="0072639F">
      <w:pPr>
        <w:pStyle w:val="Heading2"/>
        <w:bidi/>
      </w:pPr>
      <w:bookmarkStart w:id="0" w:name="_Toc103950414"/>
      <w:r>
        <w:t>Supplement</w:t>
      </w:r>
      <w:r w:rsidR="007347A7">
        <w:t>ary information 2</w:t>
      </w:r>
      <w:r>
        <w:t>: Study risk of bias scoring</w:t>
      </w:r>
      <w:bookmarkEnd w:id="0"/>
      <w:r>
        <w:t xml:space="preserve"> form</w:t>
      </w:r>
    </w:p>
    <w:p w14:paraId="4FFAE9FC" w14:textId="77777777" w:rsidR="0072639F" w:rsidRPr="0072639F" w:rsidRDefault="0072639F" w:rsidP="0072639F">
      <w:pPr>
        <w:pStyle w:val="Heading2"/>
        <w:bidi/>
      </w:pPr>
    </w:p>
    <w:tbl>
      <w:tblPr>
        <w:tblW w:w="10773" w:type="dxa"/>
        <w:tblLook w:val="04A0" w:firstRow="1" w:lastRow="0" w:firstColumn="1" w:lastColumn="0" w:noHBand="0" w:noVBand="1"/>
      </w:tblPr>
      <w:tblGrid>
        <w:gridCol w:w="7938"/>
        <w:gridCol w:w="2835"/>
      </w:tblGrid>
      <w:tr w:rsidR="0072639F" w:rsidRPr="00700474" w14:paraId="4A5E175C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EF4AC7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/ Sampling fra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</w:tcPr>
          <w:p w14:paraId="62149327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Potential maximum mark</w:t>
            </w:r>
          </w:p>
        </w:tc>
      </w:tr>
      <w:tr w:rsidR="0072639F" w:rsidRPr="00700474" w14:paraId="39A4642E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6B2F63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.a. Cover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6A9D8FD9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2639F" w:rsidRPr="00700474" w14:paraId="6596960A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536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tion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68D3EB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0E9C2832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C43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bnation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086F21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639F" w:rsidRPr="00700474" w14:paraId="0C4E9F17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C86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cility based &amp; skilled birth attendance &gt;95%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B8F9AA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7F641E41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EE7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cility based &amp; skilled birth attendance &lt;95%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8EDA94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639F" w:rsidRPr="00700474" w14:paraId="2B18F97D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902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pulation base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4D3C8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06FC7787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8280B72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.b Investigates all deaths to WRA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334C08DB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2639F" w:rsidRPr="00700474" w14:paraId="4671412A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31D7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BEB6A3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141713C1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B9B6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2A193D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639F" w:rsidRPr="00700474" w14:paraId="49E4B910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E61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IM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2C1314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61F5A111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9C69A3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/ Robustness of COD classif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</w:tcPr>
          <w:p w14:paraId="198D6F5A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2639F" w:rsidRPr="00700474" w14:paraId="5FA82C5D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730ED0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a. Source of COD inform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1B0310CC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2639F" w:rsidRPr="00700474" w14:paraId="4294152C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5D9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bal autopsy onl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44FC6A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7C5932D8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855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cal record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358C6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48F6BF71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556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ath certificate where we accept CRV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6DCA4E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2639F" w:rsidRPr="00700474" w14:paraId="43156FB9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393B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ath certificate where we don’t accept CRV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6F5B7B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66B3D2B5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F795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cal examiner/post-mortem/forensic record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05CDC5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72639F" w:rsidRPr="00700474" w14:paraId="1BD1E639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949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y combination of more than one sourc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ECED8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72639F" w:rsidRPr="00700474" w14:paraId="18CFDAC7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79E38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b Did the study conduct independent expert review of cause of death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051BDBE7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2639F" w:rsidRPr="00700474" w14:paraId="716F0683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BE0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704760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067516AD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CB39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D61875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639F" w:rsidRPr="00700474" w14:paraId="27F82563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F399FA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3/percent of records with missing or incomplete cause of death inform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</w:tcPr>
          <w:p w14:paraId="2066EF54" w14:textId="77777777" w:rsidR="0072639F" w:rsidRPr="00700474" w:rsidRDefault="0072639F" w:rsidP="008F256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2639F" w:rsidRPr="00700474" w14:paraId="33695359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FF75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% or less or CIM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5B2A0F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639F" w:rsidRPr="00700474" w14:paraId="7EF29E8C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543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&gt;10% or not repor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010390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47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639F" w:rsidRPr="00700474" w14:paraId="3A2661F9" w14:textId="77777777" w:rsidTr="008F256B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F00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E41C82" w14:textId="77777777" w:rsidR="0072639F" w:rsidRPr="00700474" w:rsidRDefault="0072639F" w:rsidP="008F256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D895084" w14:textId="77777777" w:rsidR="0072639F" w:rsidRPr="006D6024" w:rsidRDefault="0072639F" w:rsidP="0072639F"/>
    <w:p w14:paraId="47E2C799" w14:textId="77777777" w:rsidR="0072639F" w:rsidRDefault="0072639F" w:rsidP="0072639F"/>
    <w:p w14:paraId="621004EF" w14:textId="77777777" w:rsidR="0072639F" w:rsidRPr="003468A9" w:rsidRDefault="0072639F" w:rsidP="0072639F"/>
    <w:p w14:paraId="126F8C9A" w14:textId="77777777" w:rsidR="00000000" w:rsidRDefault="00000000"/>
    <w:sectPr w:rsidR="005E6EE4" w:rsidSect="006301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39F"/>
    <w:rsid w:val="001011A5"/>
    <w:rsid w:val="00102484"/>
    <w:rsid w:val="0050556B"/>
    <w:rsid w:val="006D029C"/>
    <w:rsid w:val="0072639F"/>
    <w:rsid w:val="007347A7"/>
    <w:rsid w:val="0075714E"/>
    <w:rsid w:val="00B41AFB"/>
    <w:rsid w:val="00DA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59743"/>
  <w15:chartTrackingRefBased/>
  <w15:docId w15:val="{3A242434-4672-DF47-952B-E933A8CE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39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639F"/>
    <w:pPr>
      <w:keepNext/>
      <w:keepLines/>
      <w:spacing w:before="120" w:after="12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Subtitle"/>
    <w:qFormat/>
    <w:rsid w:val="0050556B"/>
    <w:pPr>
      <w:numPr>
        <w:ilvl w:val="0"/>
      </w:numPr>
      <w:spacing w:after="60"/>
      <w:outlineLvl w:val="1"/>
    </w:pPr>
    <w:rPr>
      <w:rFonts w:asciiTheme="majorHAnsi" w:eastAsiaTheme="majorEastAsia" w:hAnsiTheme="majorHAnsi" w:cstheme="majorBidi"/>
      <w:color w:val="auto"/>
      <w:spacing w:val="0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56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kern w:val="2"/>
      <w:sz w:val="22"/>
      <w:szCs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56B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639F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Ahmed</dc:creator>
  <cp:keywords/>
  <dc:description/>
  <cp:lastModifiedBy>Sahar Ahmed</cp:lastModifiedBy>
  <cp:revision>3</cp:revision>
  <dcterms:created xsi:type="dcterms:W3CDTF">2023-09-10T07:58:00Z</dcterms:created>
  <dcterms:modified xsi:type="dcterms:W3CDTF">2023-09-10T07:58:00Z</dcterms:modified>
</cp:coreProperties>
</file>